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3D8E" w:rsidRDefault="0018588B" w:rsidP="00C03D8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Appendix</w:t>
      </w:r>
    </w:p>
    <w:p w:rsidR="0018588B" w:rsidRDefault="0018588B" w:rsidP="00C03D8E">
      <w:pPr>
        <w:rPr>
          <w:rFonts w:ascii="Times New Roman" w:hAnsi="Times New Roman" w:cs="Times New Roman"/>
          <w:b/>
          <w:sz w:val="24"/>
          <w:szCs w:val="24"/>
        </w:rPr>
      </w:pPr>
    </w:p>
    <w:p w:rsidR="00A74583" w:rsidRPr="00C03D8E" w:rsidRDefault="0018588B" w:rsidP="00415E3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</w:t>
      </w:r>
      <w:r w:rsidR="00C03D8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D3DF5">
        <w:rPr>
          <w:rFonts w:ascii="Times New Roman" w:hAnsi="Times New Roman" w:cs="Times New Roman"/>
          <w:b/>
          <w:sz w:val="24"/>
          <w:szCs w:val="24"/>
        </w:rPr>
        <w:t>FLEXSCAN MULTIVARIABL</w:t>
      </w:r>
      <w:r w:rsidR="00C03D8E" w:rsidRPr="00275EC4">
        <w:rPr>
          <w:rFonts w:ascii="Times New Roman" w:hAnsi="Times New Roman" w:cs="Times New Roman"/>
          <w:b/>
          <w:sz w:val="24"/>
          <w:szCs w:val="24"/>
        </w:rPr>
        <w:t>E LOGISTIC REGRESSION</w:t>
      </w:r>
    </w:p>
    <w:tbl>
      <w:tblPr>
        <w:tblStyle w:val="TableGrid"/>
        <w:tblW w:w="14125" w:type="dxa"/>
        <w:tblLayout w:type="fixed"/>
        <w:tblLook w:val="04A0" w:firstRow="1" w:lastRow="0" w:firstColumn="1" w:lastColumn="0" w:noHBand="0" w:noVBand="1"/>
      </w:tblPr>
      <w:tblGrid>
        <w:gridCol w:w="1975"/>
        <w:gridCol w:w="1170"/>
        <w:gridCol w:w="720"/>
        <w:gridCol w:w="1260"/>
        <w:gridCol w:w="900"/>
        <w:gridCol w:w="720"/>
        <w:gridCol w:w="1260"/>
        <w:gridCol w:w="900"/>
        <w:gridCol w:w="990"/>
        <w:gridCol w:w="810"/>
        <w:gridCol w:w="1350"/>
        <w:gridCol w:w="1170"/>
        <w:gridCol w:w="900"/>
      </w:tblGrid>
      <w:tr w:rsidR="000170B6" w:rsidRPr="00C45A14" w:rsidTr="007C79B3">
        <w:trPr>
          <w:trHeight w:val="1430"/>
        </w:trPr>
        <w:tc>
          <w:tcPr>
            <w:tcW w:w="1975" w:type="dxa"/>
          </w:tcPr>
          <w:p w:rsidR="000170B6" w:rsidRPr="00C45A14" w:rsidRDefault="000170B6" w:rsidP="00841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170B6" w:rsidRPr="00C45A14" w:rsidRDefault="000170B6" w:rsidP="00841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</w:tcPr>
          <w:p w:rsidR="000170B6" w:rsidRPr="000170B6" w:rsidRDefault="000170B6" w:rsidP="0084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0B6">
              <w:rPr>
                <w:rFonts w:ascii="Times New Roman" w:hAnsi="Times New Roman" w:cs="Times New Roman"/>
                <w:b/>
                <w:sz w:val="24"/>
                <w:szCs w:val="24"/>
              </w:rPr>
              <w:t>Univariate</w:t>
            </w:r>
          </w:p>
        </w:tc>
        <w:tc>
          <w:tcPr>
            <w:tcW w:w="3870" w:type="dxa"/>
            <w:gridSpan w:val="4"/>
          </w:tcPr>
          <w:p w:rsidR="000170B6" w:rsidRPr="000170B6" w:rsidRDefault="000170B6" w:rsidP="0084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0B6">
              <w:rPr>
                <w:rFonts w:ascii="Times New Roman" w:hAnsi="Times New Roman" w:cs="Times New Roman"/>
                <w:b/>
                <w:sz w:val="24"/>
                <w:szCs w:val="24"/>
              </w:rPr>
              <w:t>Maximum lik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</w:t>
            </w:r>
            <w:r w:rsidRPr="000170B6">
              <w:rPr>
                <w:rFonts w:ascii="Times New Roman" w:hAnsi="Times New Roman" w:cs="Times New Roman"/>
                <w:b/>
                <w:sz w:val="24"/>
                <w:szCs w:val="24"/>
              </w:rPr>
              <w:t>hood</w:t>
            </w:r>
          </w:p>
        </w:tc>
        <w:tc>
          <w:tcPr>
            <w:tcW w:w="4230" w:type="dxa"/>
            <w:gridSpan w:val="4"/>
          </w:tcPr>
          <w:p w:rsidR="000170B6" w:rsidRPr="000170B6" w:rsidRDefault="000170B6" w:rsidP="0084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0B6">
              <w:rPr>
                <w:rFonts w:ascii="Times New Roman" w:hAnsi="Times New Roman" w:cs="Times New Roman"/>
                <w:b/>
                <w:sz w:val="24"/>
                <w:szCs w:val="24"/>
              </w:rPr>
              <w:t>Huber’s Adjustment</w:t>
            </w:r>
          </w:p>
        </w:tc>
      </w:tr>
      <w:tr w:rsidR="00F847D1" w:rsidRPr="00C45A14" w:rsidTr="007C79B3">
        <w:tc>
          <w:tcPr>
            <w:tcW w:w="1975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errors</w:t>
            </w:r>
          </w:p>
        </w:tc>
        <w:tc>
          <w:tcPr>
            <w:tcW w:w="99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1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35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17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bust standard errors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847D1" w:rsidRPr="00C45A14" w:rsidTr="007C79B3">
        <w:trPr>
          <w:trHeight w:val="152"/>
        </w:trPr>
        <w:tc>
          <w:tcPr>
            <w:tcW w:w="1975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rect Causes</w:t>
            </w:r>
          </w:p>
        </w:tc>
        <w:tc>
          <w:tcPr>
            <w:tcW w:w="117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47D1" w:rsidRPr="00C45A14" w:rsidTr="007C79B3">
        <w:tc>
          <w:tcPr>
            <w:tcW w:w="1975" w:type="dxa"/>
            <w:vMerge w:val="restart"/>
          </w:tcPr>
          <w:p w:rsidR="00F847D1" w:rsidRPr="005273E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273E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at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s due to AIDS/TB</w:t>
            </w: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2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83 - 4.66   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4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3 -18.8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10</w:t>
            </w:r>
          </w:p>
        </w:tc>
        <w:tc>
          <w:tcPr>
            <w:tcW w:w="99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1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54</w:t>
            </w:r>
          </w:p>
        </w:tc>
        <w:tc>
          <w:tcPr>
            <w:tcW w:w="135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49-7.59</w:t>
            </w: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77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847D1" w:rsidRPr="00C45A14" w:rsidTr="007C79B3">
        <w:tc>
          <w:tcPr>
            <w:tcW w:w="1975" w:type="dxa"/>
            <w:vMerge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47D1" w:rsidRPr="00C45A14" w:rsidTr="007C79B3">
        <w:tc>
          <w:tcPr>
            <w:tcW w:w="1975" w:type="dxa"/>
            <w:vMerge w:val="restart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Deaths due to unknown causes </w:t>
            </w: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1.24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5- 3.42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0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47D1" w:rsidRPr="00C45A14" w:rsidTr="007C79B3">
        <w:tc>
          <w:tcPr>
            <w:tcW w:w="1975" w:type="dxa"/>
            <w:vMerge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47D1" w:rsidRPr="00C45A14" w:rsidTr="007C79B3">
        <w:tc>
          <w:tcPr>
            <w:tcW w:w="1975" w:type="dxa"/>
            <w:vMerge w:val="restart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Deaths due to non-communicable diseases </w:t>
            </w: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 -7.55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93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47D1" w:rsidRPr="00C45A14" w:rsidTr="007C79B3">
        <w:tc>
          <w:tcPr>
            <w:tcW w:w="1975" w:type="dxa"/>
            <w:vMerge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47D1" w:rsidRPr="00C45A14" w:rsidTr="007C79B3">
        <w:tc>
          <w:tcPr>
            <w:tcW w:w="1975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lying causes at household/community and district levels</w:t>
            </w:r>
          </w:p>
        </w:tc>
        <w:tc>
          <w:tcPr>
            <w:tcW w:w="117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47D1" w:rsidRPr="00C45A14" w:rsidTr="007C79B3">
        <w:tc>
          <w:tcPr>
            <w:tcW w:w="1975" w:type="dxa"/>
            <w:vMerge w:val="restart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ource of drinking water</w:t>
            </w: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rehole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-1.95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7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-1.81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0</w:t>
            </w:r>
          </w:p>
        </w:tc>
        <w:tc>
          <w:tcPr>
            <w:tcW w:w="990" w:type="dxa"/>
          </w:tcPr>
          <w:p w:rsidR="00F847D1" w:rsidRPr="00C45A14" w:rsidRDefault="000F72AE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1</w:t>
            </w:r>
          </w:p>
        </w:tc>
        <w:tc>
          <w:tcPr>
            <w:tcW w:w="81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350" w:type="dxa"/>
          </w:tcPr>
          <w:p w:rsidR="00F847D1" w:rsidRPr="00C45A14" w:rsidRDefault="00F847D1" w:rsidP="00F847D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99-1.12    </w:t>
            </w: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25</w:t>
            </w:r>
          </w:p>
        </w:tc>
        <w:tc>
          <w:tcPr>
            <w:tcW w:w="900" w:type="dxa"/>
          </w:tcPr>
          <w:p w:rsidR="00F847D1" w:rsidRPr="00C45A14" w:rsidRDefault="00F847D1" w:rsidP="00F847D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4</w:t>
            </w:r>
          </w:p>
        </w:tc>
      </w:tr>
      <w:tr w:rsidR="00F847D1" w:rsidRPr="00C45A14" w:rsidTr="007C79B3">
        <w:tc>
          <w:tcPr>
            <w:tcW w:w="1975" w:type="dxa"/>
            <w:vMerge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ll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 - 2.17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5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-2.07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2</w:t>
            </w:r>
          </w:p>
        </w:tc>
        <w:tc>
          <w:tcPr>
            <w:tcW w:w="990" w:type="dxa"/>
          </w:tcPr>
          <w:p w:rsidR="00F847D1" w:rsidRPr="00C45A14" w:rsidRDefault="000F72AE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5</w:t>
            </w:r>
          </w:p>
        </w:tc>
        <w:tc>
          <w:tcPr>
            <w:tcW w:w="81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350" w:type="dxa"/>
          </w:tcPr>
          <w:p w:rsidR="00F847D1" w:rsidRPr="00C45A14" w:rsidRDefault="000F72AE" w:rsidP="00F847D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6-</w:t>
            </w:r>
            <w:r w:rsidR="00F847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1</w:t>
            </w: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27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847D1" w:rsidRPr="00C45A14" w:rsidTr="007C79B3">
        <w:tc>
          <w:tcPr>
            <w:tcW w:w="1975" w:type="dxa"/>
            <w:vMerge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face(lakes and dams)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 - 2.36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720" w:type="dxa"/>
          </w:tcPr>
          <w:p w:rsidR="00F847D1" w:rsidRPr="00C45A14" w:rsidRDefault="000F72AE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0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-</w:t>
            </w:r>
            <w:r w:rsidRPr="00D07B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2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8</w:t>
            </w:r>
          </w:p>
        </w:tc>
        <w:tc>
          <w:tcPr>
            <w:tcW w:w="990" w:type="dxa"/>
          </w:tcPr>
          <w:p w:rsidR="00F847D1" w:rsidRPr="00C45A14" w:rsidRDefault="000F72AE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10" w:type="dxa"/>
          </w:tcPr>
          <w:p w:rsidR="00F847D1" w:rsidRPr="00C45A14" w:rsidRDefault="000F72AE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0</w:t>
            </w:r>
          </w:p>
        </w:tc>
        <w:tc>
          <w:tcPr>
            <w:tcW w:w="1350" w:type="dxa"/>
          </w:tcPr>
          <w:p w:rsidR="00F847D1" w:rsidRPr="00C45A14" w:rsidRDefault="000F72AE" w:rsidP="000F72A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0-1.72</w:t>
            </w:r>
          </w:p>
        </w:tc>
        <w:tc>
          <w:tcPr>
            <w:tcW w:w="1170" w:type="dxa"/>
          </w:tcPr>
          <w:p w:rsidR="00F847D1" w:rsidRPr="00C45A14" w:rsidRDefault="000F72AE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5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847D1" w:rsidRPr="00C45A14" w:rsidTr="007C79B3">
        <w:tc>
          <w:tcPr>
            <w:tcW w:w="1975" w:type="dxa"/>
            <w:vMerge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-  1.89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2</w:t>
            </w:r>
          </w:p>
        </w:tc>
        <w:tc>
          <w:tcPr>
            <w:tcW w:w="720" w:type="dxa"/>
          </w:tcPr>
          <w:p w:rsidR="00F847D1" w:rsidRPr="00C45A14" w:rsidRDefault="000F72AE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-1.91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8</w:t>
            </w:r>
          </w:p>
        </w:tc>
        <w:tc>
          <w:tcPr>
            <w:tcW w:w="990" w:type="dxa"/>
          </w:tcPr>
          <w:p w:rsidR="00F847D1" w:rsidRPr="00C45A14" w:rsidRDefault="000F72AE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1</w:t>
            </w:r>
          </w:p>
        </w:tc>
        <w:tc>
          <w:tcPr>
            <w:tcW w:w="810" w:type="dxa"/>
          </w:tcPr>
          <w:p w:rsidR="00F847D1" w:rsidRPr="00C45A14" w:rsidRDefault="000F72AE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8</w:t>
            </w:r>
          </w:p>
        </w:tc>
        <w:tc>
          <w:tcPr>
            <w:tcW w:w="1350" w:type="dxa"/>
          </w:tcPr>
          <w:p w:rsidR="00F847D1" w:rsidRPr="00C45A14" w:rsidRDefault="000F72AE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7-1.39</w:t>
            </w:r>
          </w:p>
        </w:tc>
        <w:tc>
          <w:tcPr>
            <w:tcW w:w="1170" w:type="dxa"/>
          </w:tcPr>
          <w:p w:rsidR="00F847D1" w:rsidRPr="00C45A14" w:rsidRDefault="000F72AE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8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C79B3" w:rsidRPr="00C45A14" w:rsidTr="007C79B3">
        <w:tc>
          <w:tcPr>
            <w:tcW w:w="1975" w:type="dxa"/>
          </w:tcPr>
          <w:p w:rsidR="007C79B3" w:rsidRPr="00C45A14" w:rsidRDefault="007C79B3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7C79B3" w:rsidRDefault="007C79B3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ped water</w:t>
            </w:r>
          </w:p>
        </w:tc>
        <w:tc>
          <w:tcPr>
            <w:tcW w:w="720" w:type="dxa"/>
          </w:tcPr>
          <w:p w:rsidR="007C79B3" w:rsidRDefault="007C79B3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7C79B3" w:rsidRDefault="007C79B3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7C79B3" w:rsidRPr="0041322A" w:rsidRDefault="007C79B3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7C79B3" w:rsidRDefault="007C79B3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7C79B3" w:rsidRDefault="007C79B3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7C79B3" w:rsidRDefault="007C79B3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7C79B3" w:rsidRPr="000F72AE" w:rsidRDefault="007C79B3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7C79B3" w:rsidRDefault="007C79B3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7C79B3" w:rsidRDefault="007C79B3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7C79B3" w:rsidRDefault="007C79B3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7C79B3" w:rsidRPr="00C45A14" w:rsidRDefault="007C79B3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47D1" w:rsidRPr="00C45A14" w:rsidTr="007C79B3">
        <w:tc>
          <w:tcPr>
            <w:tcW w:w="1975" w:type="dxa"/>
            <w:vMerge w:val="restart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ther HIV Positive</w:t>
            </w: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1 - 1.45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4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47D1" w:rsidRPr="00C45A14" w:rsidTr="007C79B3">
        <w:tc>
          <w:tcPr>
            <w:tcW w:w="1975" w:type="dxa"/>
            <w:vMerge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47D1" w:rsidRPr="00C45A14" w:rsidTr="007C79B3">
        <w:tc>
          <w:tcPr>
            <w:tcW w:w="1975" w:type="dxa"/>
            <w:vMerge w:val="restart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Father HIV Positive </w:t>
            </w: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 - 2.49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8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47D1" w:rsidRPr="00C45A14" w:rsidTr="007C79B3">
        <w:tc>
          <w:tcPr>
            <w:tcW w:w="1975" w:type="dxa"/>
            <w:vMerge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47D1" w:rsidRPr="00C45A14" w:rsidTr="007C79B3">
        <w:tc>
          <w:tcPr>
            <w:tcW w:w="1975" w:type="dxa"/>
            <w:vMerge w:val="restart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ealth Index</w:t>
            </w: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-  1.29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87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47D1" w:rsidRPr="00C45A14" w:rsidTr="007C79B3">
        <w:tc>
          <w:tcPr>
            <w:tcW w:w="1975" w:type="dxa"/>
            <w:vMerge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4 - 1.26</w:t>
            </w:r>
          </w:p>
          <w:p w:rsidR="00F847D1" w:rsidRPr="00C45A14" w:rsidRDefault="00F847D1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7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47D1" w:rsidRPr="00C45A14" w:rsidTr="007C79B3">
        <w:tc>
          <w:tcPr>
            <w:tcW w:w="1975" w:type="dxa"/>
            <w:vMerge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ich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47D1" w:rsidRPr="00C45A14" w:rsidTr="007C79B3">
        <w:tc>
          <w:tcPr>
            <w:tcW w:w="1975" w:type="dxa"/>
            <w:vMerge w:val="restart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ver vaccination</w:t>
            </w: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 - 1.22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8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47D1" w:rsidRPr="00C45A14" w:rsidTr="007C79B3">
        <w:tc>
          <w:tcPr>
            <w:tcW w:w="1975" w:type="dxa"/>
            <w:vMerge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47D1" w:rsidRPr="00C45A14" w:rsidTr="007C79B3">
        <w:tc>
          <w:tcPr>
            <w:tcW w:w="1975" w:type="dxa"/>
            <w:vMerge w:val="restart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ther  education</w:t>
            </w: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-1.55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2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47D1" w:rsidRPr="00C45A14" w:rsidTr="007C79B3">
        <w:tc>
          <w:tcPr>
            <w:tcW w:w="1975" w:type="dxa"/>
            <w:vMerge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- 1.04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47D1" w:rsidRPr="00C45A14" w:rsidTr="007C79B3">
        <w:tc>
          <w:tcPr>
            <w:tcW w:w="1975" w:type="dxa"/>
            <w:vMerge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 or more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47D1" w:rsidRPr="00C45A14" w:rsidTr="007C79B3">
        <w:tc>
          <w:tcPr>
            <w:tcW w:w="1975" w:type="dxa"/>
            <w:vMerge w:val="restart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irth order</w:t>
            </w: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rst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-  1.20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4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47D1" w:rsidRPr="00C45A14" w:rsidTr="007C79B3">
        <w:tc>
          <w:tcPr>
            <w:tcW w:w="1975" w:type="dxa"/>
            <w:vMerge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ve or higher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 - 1.29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0.596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47D1" w:rsidRPr="00C45A14" w:rsidTr="007C79B3">
        <w:tc>
          <w:tcPr>
            <w:tcW w:w="1975" w:type="dxa"/>
            <w:vMerge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, Third and Fourth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47D1" w:rsidRPr="00C45A14" w:rsidTr="007C79B3">
        <w:tc>
          <w:tcPr>
            <w:tcW w:w="1975" w:type="dxa"/>
            <w:vMerge w:val="restart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stance from nearest clinic in km</w:t>
            </w: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10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  <w:tc>
          <w:tcPr>
            <w:tcW w:w="1260" w:type="dxa"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 - 2.93</w:t>
            </w: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8</w:t>
            </w:r>
          </w:p>
        </w:tc>
        <w:tc>
          <w:tcPr>
            <w:tcW w:w="72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Pr="00C45A14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47D1" w:rsidTr="007C79B3">
        <w:tc>
          <w:tcPr>
            <w:tcW w:w="1975" w:type="dxa"/>
            <w:vMerge/>
          </w:tcPr>
          <w:p w:rsidR="00F847D1" w:rsidRPr="00C45A14" w:rsidRDefault="00F847D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0</w:t>
            </w:r>
          </w:p>
        </w:tc>
        <w:tc>
          <w:tcPr>
            <w:tcW w:w="720" w:type="dxa"/>
          </w:tcPr>
          <w:p w:rsidR="00F847D1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F847D1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47D1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F847D1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F847D1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F847D1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47D1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F847D1" w:rsidRDefault="00F847D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A74583" w:rsidRDefault="00A74583" w:rsidP="00415E3B"/>
    <w:p w:rsidR="00841FA1" w:rsidRDefault="00841FA1" w:rsidP="00415E3B"/>
    <w:p w:rsidR="00841FA1" w:rsidRDefault="00841FA1" w:rsidP="00415E3B"/>
    <w:p w:rsidR="00841FA1" w:rsidRPr="00841FA1" w:rsidRDefault="00841FA1" w:rsidP="00415E3B">
      <w:pPr>
        <w:rPr>
          <w:rFonts w:ascii="Times New Roman" w:hAnsi="Times New Roman" w:cs="Times New Roman"/>
          <w:sz w:val="24"/>
          <w:szCs w:val="24"/>
        </w:rPr>
      </w:pPr>
    </w:p>
    <w:p w:rsidR="007C79B3" w:rsidRDefault="007C79B3" w:rsidP="00415E3B">
      <w:pPr>
        <w:rPr>
          <w:rFonts w:ascii="Times New Roman" w:hAnsi="Times New Roman" w:cs="Times New Roman"/>
          <w:b/>
          <w:sz w:val="24"/>
          <w:szCs w:val="24"/>
        </w:rPr>
      </w:pPr>
    </w:p>
    <w:p w:rsidR="007C79B3" w:rsidRDefault="007C79B3" w:rsidP="00415E3B">
      <w:pPr>
        <w:rPr>
          <w:rFonts w:ascii="Times New Roman" w:hAnsi="Times New Roman" w:cs="Times New Roman"/>
          <w:b/>
          <w:sz w:val="24"/>
          <w:szCs w:val="24"/>
        </w:rPr>
      </w:pPr>
    </w:p>
    <w:p w:rsidR="00841FA1" w:rsidRPr="00C03D8E" w:rsidRDefault="0018588B" w:rsidP="00415E3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B</w:t>
      </w:r>
      <w:r w:rsidR="00C03D8E">
        <w:rPr>
          <w:rFonts w:ascii="Times New Roman" w:hAnsi="Times New Roman" w:cs="Times New Roman"/>
          <w:b/>
          <w:sz w:val="24"/>
          <w:szCs w:val="24"/>
        </w:rPr>
        <w:t>: KULLDORF MULTIVAR</w:t>
      </w:r>
      <w:r w:rsidR="00AD3DF5">
        <w:rPr>
          <w:rFonts w:ascii="Times New Roman" w:hAnsi="Times New Roman" w:cs="Times New Roman"/>
          <w:b/>
          <w:sz w:val="24"/>
          <w:szCs w:val="24"/>
        </w:rPr>
        <w:t>IABLE</w:t>
      </w:r>
      <w:r w:rsidR="00C03D8E" w:rsidRPr="00275EC4">
        <w:rPr>
          <w:rFonts w:ascii="Times New Roman" w:hAnsi="Times New Roman" w:cs="Times New Roman"/>
          <w:b/>
          <w:sz w:val="24"/>
          <w:szCs w:val="24"/>
        </w:rPr>
        <w:t xml:space="preserve"> LOGISTIC REGRESSION</w:t>
      </w:r>
    </w:p>
    <w:tbl>
      <w:tblPr>
        <w:tblStyle w:val="TableGrid"/>
        <w:tblW w:w="14125" w:type="dxa"/>
        <w:tblLayout w:type="fixed"/>
        <w:tblLook w:val="04A0" w:firstRow="1" w:lastRow="0" w:firstColumn="1" w:lastColumn="0" w:noHBand="0" w:noVBand="1"/>
      </w:tblPr>
      <w:tblGrid>
        <w:gridCol w:w="1975"/>
        <w:gridCol w:w="1080"/>
        <w:gridCol w:w="810"/>
        <w:gridCol w:w="1260"/>
        <w:gridCol w:w="810"/>
        <w:gridCol w:w="720"/>
        <w:gridCol w:w="1350"/>
        <w:gridCol w:w="900"/>
        <w:gridCol w:w="900"/>
        <w:gridCol w:w="810"/>
        <w:gridCol w:w="1440"/>
        <w:gridCol w:w="1170"/>
        <w:gridCol w:w="900"/>
      </w:tblGrid>
      <w:tr w:rsidR="00841FA1" w:rsidRPr="00C45A14" w:rsidTr="007C79B3">
        <w:trPr>
          <w:trHeight w:val="1430"/>
        </w:trPr>
        <w:tc>
          <w:tcPr>
            <w:tcW w:w="1975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</w:tcPr>
          <w:p w:rsidR="00841FA1" w:rsidRPr="000170B6" w:rsidRDefault="00841FA1" w:rsidP="0084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0B6">
              <w:rPr>
                <w:rFonts w:ascii="Times New Roman" w:hAnsi="Times New Roman" w:cs="Times New Roman"/>
                <w:b/>
                <w:sz w:val="24"/>
                <w:szCs w:val="24"/>
              </w:rPr>
              <w:t>Univariate</w:t>
            </w:r>
          </w:p>
        </w:tc>
        <w:tc>
          <w:tcPr>
            <w:tcW w:w="3870" w:type="dxa"/>
            <w:gridSpan w:val="4"/>
          </w:tcPr>
          <w:p w:rsidR="00841FA1" w:rsidRPr="000170B6" w:rsidRDefault="00841FA1" w:rsidP="0084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0B6">
              <w:rPr>
                <w:rFonts w:ascii="Times New Roman" w:hAnsi="Times New Roman" w:cs="Times New Roman"/>
                <w:b/>
                <w:sz w:val="24"/>
                <w:szCs w:val="24"/>
              </w:rPr>
              <w:t>Maximum lik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</w:t>
            </w:r>
            <w:r w:rsidRPr="000170B6">
              <w:rPr>
                <w:rFonts w:ascii="Times New Roman" w:hAnsi="Times New Roman" w:cs="Times New Roman"/>
                <w:b/>
                <w:sz w:val="24"/>
                <w:szCs w:val="24"/>
              </w:rPr>
              <w:t>hood</w:t>
            </w:r>
          </w:p>
        </w:tc>
        <w:tc>
          <w:tcPr>
            <w:tcW w:w="4320" w:type="dxa"/>
            <w:gridSpan w:val="4"/>
          </w:tcPr>
          <w:p w:rsidR="00841FA1" w:rsidRPr="000170B6" w:rsidRDefault="00841FA1" w:rsidP="0084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70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uber’s Adjustment</w:t>
            </w:r>
          </w:p>
        </w:tc>
      </w:tr>
      <w:tr w:rsidR="00841FA1" w:rsidRPr="00C45A14" w:rsidTr="007C79B3">
        <w:tc>
          <w:tcPr>
            <w:tcW w:w="1975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26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81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2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35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90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errors</w:t>
            </w:r>
          </w:p>
        </w:tc>
        <w:tc>
          <w:tcPr>
            <w:tcW w:w="90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1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44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17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bust standard errors</w:t>
            </w:r>
          </w:p>
        </w:tc>
        <w:tc>
          <w:tcPr>
            <w:tcW w:w="90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41FA1" w:rsidRPr="00C45A14" w:rsidTr="007C79B3">
        <w:trPr>
          <w:trHeight w:val="152"/>
        </w:trPr>
        <w:tc>
          <w:tcPr>
            <w:tcW w:w="1975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rect Causes</w:t>
            </w:r>
          </w:p>
        </w:tc>
        <w:tc>
          <w:tcPr>
            <w:tcW w:w="108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FA1" w:rsidRPr="00C45A14" w:rsidTr="007C79B3">
        <w:tc>
          <w:tcPr>
            <w:tcW w:w="1975" w:type="dxa"/>
            <w:vMerge w:val="restart"/>
          </w:tcPr>
          <w:p w:rsidR="00841FA1" w:rsidRPr="005273E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273E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at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s due to AIDS/TB</w:t>
            </w: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3</w:t>
            </w:r>
          </w:p>
        </w:tc>
        <w:tc>
          <w:tcPr>
            <w:tcW w:w="126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30- 2.87  </w:t>
            </w: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720" w:type="dxa"/>
          </w:tcPr>
          <w:p w:rsidR="00841FA1" w:rsidRPr="00C45A14" w:rsidRDefault="00542203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6</w:t>
            </w:r>
          </w:p>
        </w:tc>
        <w:tc>
          <w:tcPr>
            <w:tcW w:w="1350" w:type="dxa"/>
          </w:tcPr>
          <w:p w:rsidR="00841FA1" w:rsidRPr="00C45A14" w:rsidRDefault="00542203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-7.90</w:t>
            </w:r>
          </w:p>
        </w:tc>
        <w:tc>
          <w:tcPr>
            <w:tcW w:w="900" w:type="dxa"/>
          </w:tcPr>
          <w:p w:rsidR="00841FA1" w:rsidRPr="00C45A14" w:rsidRDefault="00542203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429</w:t>
            </w:r>
          </w:p>
        </w:tc>
        <w:tc>
          <w:tcPr>
            <w:tcW w:w="900" w:type="dxa"/>
          </w:tcPr>
          <w:p w:rsidR="00841FA1" w:rsidRPr="00C45A14" w:rsidRDefault="00542203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2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4</w:t>
            </w:r>
          </w:p>
        </w:tc>
        <w:tc>
          <w:tcPr>
            <w:tcW w:w="810" w:type="dxa"/>
          </w:tcPr>
          <w:p w:rsidR="00841FA1" w:rsidRPr="00C45A14" w:rsidRDefault="00107E09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6</w:t>
            </w:r>
          </w:p>
        </w:tc>
        <w:tc>
          <w:tcPr>
            <w:tcW w:w="1440" w:type="dxa"/>
          </w:tcPr>
          <w:p w:rsidR="00841FA1" w:rsidRPr="00C45A14" w:rsidRDefault="00107E09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6  -  2.35</w:t>
            </w:r>
          </w:p>
        </w:tc>
        <w:tc>
          <w:tcPr>
            <w:tcW w:w="1170" w:type="dxa"/>
          </w:tcPr>
          <w:p w:rsidR="00841FA1" w:rsidRPr="00C45A14" w:rsidRDefault="00107E09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87</w:t>
            </w:r>
          </w:p>
        </w:tc>
        <w:tc>
          <w:tcPr>
            <w:tcW w:w="900" w:type="dxa"/>
          </w:tcPr>
          <w:p w:rsidR="00841FA1" w:rsidRPr="00C45A14" w:rsidRDefault="00107E09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41FA1" w:rsidRPr="00C45A14" w:rsidTr="007C79B3">
        <w:tc>
          <w:tcPr>
            <w:tcW w:w="1975" w:type="dxa"/>
            <w:vMerge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FA1" w:rsidRPr="00C45A14" w:rsidTr="007C79B3">
        <w:tc>
          <w:tcPr>
            <w:tcW w:w="1975" w:type="dxa"/>
            <w:vMerge w:val="restart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Deaths due to unknown causes </w:t>
            </w: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:rsidR="00841FA1" w:rsidRPr="00C45A14" w:rsidRDefault="00F14BCB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841F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</w:t>
            </w:r>
          </w:p>
        </w:tc>
        <w:tc>
          <w:tcPr>
            <w:tcW w:w="1260" w:type="dxa"/>
          </w:tcPr>
          <w:p w:rsidR="00841FA1" w:rsidRPr="00C45A14" w:rsidRDefault="00F14BCB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 -1</w:t>
            </w:r>
            <w:r w:rsidR="00841F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98</w:t>
            </w:r>
          </w:p>
        </w:tc>
        <w:tc>
          <w:tcPr>
            <w:tcW w:w="810" w:type="dxa"/>
          </w:tcPr>
          <w:p w:rsidR="00841FA1" w:rsidRPr="00C45A14" w:rsidRDefault="00F14BCB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841FA1" w:rsidRPr="00841F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72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FA1" w:rsidRPr="00C45A14" w:rsidTr="007C79B3">
        <w:tc>
          <w:tcPr>
            <w:tcW w:w="1975" w:type="dxa"/>
            <w:vMerge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841FA1" w:rsidRPr="00C45A14" w:rsidRDefault="00841FA1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FA1" w:rsidRPr="00C45A14" w:rsidTr="007C79B3">
        <w:tc>
          <w:tcPr>
            <w:tcW w:w="1975" w:type="dxa"/>
            <w:vMerge w:val="restart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Deaths due to non-communicable diseases </w:t>
            </w: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:rsidR="00841FA1" w:rsidRPr="00C45A14" w:rsidRDefault="00F14BCB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260" w:type="dxa"/>
          </w:tcPr>
          <w:p w:rsidR="00841FA1" w:rsidRPr="00C45A14" w:rsidRDefault="00F14BCB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-2.30</w:t>
            </w:r>
          </w:p>
        </w:tc>
        <w:tc>
          <w:tcPr>
            <w:tcW w:w="810" w:type="dxa"/>
          </w:tcPr>
          <w:p w:rsidR="00841FA1" w:rsidRPr="00C45A14" w:rsidRDefault="00F14BCB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67</w:t>
            </w:r>
          </w:p>
        </w:tc>
        <w:tc>
          <w:tcPr>
            <w:tcW w:w="72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FA1" w:rsidRPr="00C45A14" w:rsidTr="007C79B3">
        <w:tc>
          <w:tcPr>
            <w:tcW w:w="1975" w:type="dxa"/>
            <w:vMerge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FA1" w:rsidRPr="00C45A14" w:rsidTr="007C79B3">
        <w:tc>
          <w:tcPr>
            <w:tcW w:w="1975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lying causes at household/community and district levels</w:t>
            </w:r>
          </w:p>
        </w:tc>
        <w:tc>
          <w:tcPr>
            <w:tcW w:w="108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FA1" w:rsidRPr="00C45A14" w:rsidTr="007C79B3">
        <w:tc>
          <w:tcPr>
            <w:tcW w:w="1975" w:type="dxa"/>
            <w:vMerge w:val="restart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ource of drinking water</w:t>
            </w: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rehole</w:t>
            </w:r>
          </w:p>
        </w:tc>
        <w:tc>
          <w:tcPr>
            <w:tcW w:w="810" w:type="dxa"/>
          </w:tcPr>
          <w:p w:rsidR="00841FA1" w:rsidRPr="00C45A14" w:rsidRDefault="00C82F0C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1260" w:type="dxa"/>
          </w:tcPr>
          <w:p w:rsidR="00841FA1" w:rsidRPr="00C45A14" w:rsidRDefault="00C82F0C" w:rsidP="00C82F0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 - 1.49</w:t>
            </w:r>
          </w:p>
        </w:tc>
        <w:tc>
          <w:tcPr>
            <w:tcW w:w="810" w:type="dxa"/>
          </w:tcPr>
          <w:p w:rsidR="00841FA1" w:rsidRPr="00C45A14" w:rsidRDefault="00C82F0C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F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9</w:t>
            </w:r>
          </w:p>
        </w:tc>
        <w:tc>
          <w:tcPr>
            <w:tcW w:w="720" w:type="dxa"/>
          </w:tcPr>
          <w:p w:rsidR="00841FA1" w:rsidRPr="00C45A14" w:rsidRDefault="00542203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1350" w:type="dxa"/>
          </w:tcPr>
          <w:p w:rsidR="00841FA1" w:rsidRPr="00C45A14" w:rsidRDefault="00542203" w:rsidP="00F14B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- 1.17</w:t>
            </w:r>
          </w:p>
        </w:tc>
        <w:tc>
          <w:tcPr>
            <w:tcW w:w="900" w:type="dxa"/>
          </w:tcPr>
          <w:p w:rsidR="00841FA1" w:rsidRPr="00C45A14" w:rsidRDefault="00542203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64</w:t>
            </w:r>
          </w:p>
        </w:tc>
        <w:tc>
          <w:tcPr>
            <w:tcW w:w="900" w:type="dxa"/>
          </w:tcPr>
          <w:p w:rsidR="00841FA1" w:rsidRPr="00C45A14" w:rsidRDefault="00542203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2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4</w:t>
            </w:r>
          </w:p>
        </w:tc>
        <w:tc>
          <w:tcPr>
            <w:tcW w:w="810" w:type="dxa"/>
          </w:tcPr>
          <w:p w:rsidR="00841FA1" w:rsidRPr="00C45A14" w:rsidRDefault="00107E09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1440" w:type="dxa"/>
          </w:tcPr>
          <w:p w:rsidR="00841FA1" w:rsidRPr="00C45A14" w:rsidRDefault="00107E09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.76- 0.77</w:t>
            </w:r>
          </w:p>
        </w:tc>
        <w:tc>
          <w:tcPr>
            <w:tcW w:w="1170" w:type="dxa"/>
          </w:tcPr>
          <w:p w:rsidR="00841FA1" w:rsidRPr="00C45A14" w:rsidRDefault="00107E09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0</w:t>
            </w:r>
          </w:p>
        </w:tc>
        <w:tc>
          <w:tcPr>
            <w:tcW w:w="900" w:type="dxa"/>
          </w:tcPr>
          <w:p w:rsidR="00841FA1" w:rsidRPr="00C45A14" w:rsidRDefault="00107E09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41FA1" w:rsidRPr="00C45A14" w:rsidTr="007C79B3">
        <w:tc>
          <w:tcPr>
            <w:tcW w:w="1975" w:type="dxa"/>
            <w:vMerge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ll</w:t>
            </w:r>
          </w:p>
        </w:tc>
        <w:tc>
          <w:tcPr>
            <w:tcW w:w="810" w:type="dxa"/>
          </w:tcPr>
          <w:p w:rsidR="00841FA1" w:rsidRPr="00C45A14" w:rsidRDefault="00C82F0C" w:rsidP="000D3DF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1260" w:type="dxa"/>
          </w:tcPr>
          <w:p w:rsidR="00841FA1" w:rsidRPr="00C45A14" w:rsidRDefault="00C82F0C" w:rsidP="00C82F0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9 -1.36</w:t>
            </w:r>
          </w:p>
        </w:tc>
        <w:tc>
          <w:tcPr>
            <w:tcW w:w="810" w:type="dxa"/>
          </w:tcPr>
          <w:p w:rsidR="00841FA1" w:rsidRPr="00C45A14" w:rsidRDefault="00C82F0C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F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6</w:t>
            </w:r>
          </w:p>
        </w:tc>
        <w:tc>
          <w:tcPr>
            <w:tcW w:w="720" w:type="dxa"/>
          </w:tcPr>
          <w:p w:rsidR="00841FA1" w:rsidRPr="00C45A14" w:rsidRDefault="00542203" w:rsidP="001C31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1350" w:type="dxa"/>
          </w:tcPr>
          <w:p w:rsidR="00841FA1" w:rsidRPr="00C45A14" w:rsidRDefault="00542203" w:rsidP="005422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- 1.24</w:t>
            </w:r>
          </w:p>
        </w:tc>
        <w:tc>
          <w:tcPr>
            <w:tcW w:w="900" w:type="dxa"/>
          </w:tcPr>
          <w:p w:rsidR="00841FA1" w:rsidRPr="00C45A14" w:rsidRDefault="00542203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28</w:t>
            </w:r>
          </w:p>
        </w:tc>
        <w:tc>
          <w:tcPr>
            <w:tcW w:w="900" w:type="dxa"/>
          </w:tcPr>
          <w:p w:rsidR="00841FA1" w:rsidRPr="00C45A14" w:rsidRDefault="00542203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2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0</w:t>
            </w:r>
          </w:p>
        </w:tc>
        <w:tc>
          <w:tcPr>
            <w:tcW w:w="810" w:type="dxa"/>
          </w:tcPr>
          <w:p w:rsidR="00841FA1" w:rsidRPr="00C45A14" w:rsidRDefault="00107E09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1440" w:type="dxa"/>
          </w:tcPr>
          <w:p w:rsidR="00841FA1" w:rsidRPr="00C45A14" w:rsidRDefault="00107E09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7- 0 .79</w:t>
            </w:r>
          </w:p>
        </w:tc>
        <w:tc>
          <w:tcPr>
            <w:tcW w:w="1170" w:type="dxa"/>
          </w:tcPr>
          <w:p w:rsidR="00841FA1" w:rsidRPr="00C45A14" w:rsidRDefault="00107E09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5</w:t>
            </w: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41FA1" w:rsidRPr="00C45A14" w:rsidTr="007C79B3">
        <w:tc>
          <w:tcPr>
            <w:tcW w:w="1975" w:type="dxa"/>
            <w:vMerge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rface(lake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nd dams)</w:t>
            </w:r>
          </w:p>
        </w:tc>
        <w:tc>
          <w:tcPr>
            <w:tcW w:w="810" w:type="dxa"/>
          </w:tcPr>
          <w:p w:rsidR="00841FA1" w:rsidRPr="00C45A14" w:rsidRDefault="00C82F0C" w:rsidP="00C8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0.89</w:t>
            </w:r>
          </w:p>
        </w:tc>
        <w:tc>
          <w:tcPr>
            <w:tcW w:w="1260" w:type="dxa"/>
          </w:tcPr>
          <w:p w:rsidR="00841FA1" w:rsidRPr="00C45A14" w:rsidRDefault="00C82F0C" w:rsidP="00C82F0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 - 1.17</w:t>
            </w:r>
          </w:p>
        </w:tc>
        <w:tc>
          <w:tcPr>
            <w:tcW w:w="810" w:type="dxa"/>
          </w:tcPr>
          <w:p w:rsidR="00841FA1" w:rsidRPr="00C45A14" w:rsidRDefault="00C82F0C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F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6</w:t>
            </w:r>
          </w:p>
        </w:tc>
        <w:tc>
          <w:tcPr>
            <w:tcW w:w="720" w:type="dxa"/>
          </w:tcPr>
          <w:p w:rsidR="00841FA1" w:rsidRPr="00C45A14" w:rsidRDefault="00542203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350" w:type="dxa"/>
          </w:tcPr>
          <w:p w:rsidR="00841FA1" w:rsidRPr="00C45A14" w:rsidRDefault="00542203" w:rsidP="005422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 - 1.21</w:t>
            </w:r>
          </w:p>
        </w:tc>
        <w:tc>
          <w:tcPr>
            <w:tcW w:w="900" w:type="dxa"/>
          </w:tcPr>
          <w:p w:rsidR="00841FA1" w:rsidRPr="00C45A14" w:rsidRDefault="00542203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96</w:t>
            </w:r>
          </w:p>
        </w:tc>
        <w:tc>
          <w:tcPr>
            <w:tcW w:w="900" w:type="dxa"/>
          </w:tcPr>
          <w:p w:rsidR="00841FA1" w:rsidRPr="00C45A14" w:rsidRDefault="00542203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2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3</w:t>
            </w:r>
          </w:p>
        </w:tc>
        <w:tc>
          <w:tcPr>
            <w:tcW w:w="810" w:type="dxa"/>
          </w:tcPr>
          <w:p w:rsidR="00841FA1" w:rsidRPr="00C45A14" w:rsidRDefault="00C03D8E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440" w:type="dxa"/>
          </w:tcPr>
          <w:p w:rsidR="00841FA1" w:rsidRPr="00C45A14" w:rsidRDefault="00C03D8E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1- 0.92</w:t>
            </w:r>
          </w:p>
        </w:tc>
        <w:tc>
          <w:tcPr>
            <w:tcW w:w="1170" w:type="dxa"/>
          </w:tcPr>
          <w:p w:rsidR="00841FA1" w:rsidRPr="00C45A14" w:rsidRDefault="00C03D8E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41FA1" w:rsidRPr="00C45A14" w:rsidTr="007C79B3">
        <w:tc>
          <w:tcPr>
            <w:tcW w:w="1975" w:type="dxa"/>
            <w:vMerge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810" w:type="dxa"/>
          </w:tcPr>
          <w:p w:rsidR="00841FA1" w:rsidRPr="00C45A14" w:rsidRDefault="00C82F0C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</w:t>
            </w:r>
          </w:p>
        </w:tc>
        <w:tc>
          <w:tcPr>
            <w:tcW w:w="1260" w:type="dxa"/>
          </w:tcPr>
          <w:p w:rsidR="00841FA1" w:rsidRPr="00C45A14" w:rsidRDefault="00C82F0C" w:rsidP="00C82F0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1-1.65</w:t>
            </w:r>
          </w:p>
        </w:tc>
        <w:tc>
          <w:tcPr>
            <w:tcW w:w="810" w:type="dxa"/>
          </w:tcPr>
          <w:p w:rsidR="00841FA1" w:rsidRPr="00C45A14" w:rsidRDefault="00C82F0C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F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</w:t>
            </w:r>
          </w:p>
        </w:tc>
        <w:tc>
          <w:tcPr>
            <w:tcW w:w="720" w:type="dxa"/>
          </w:tcPr>
          <w:p w:rsidR="00841FA1" w:rsidRPr="00C45A14" w:rsidRDefault="00542203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  <w:tc>
          <w:tcPr>
            <w:tcW w:w="1350" w:type="dxa"/>
          </w:tcPr>
          <w:p w:rsidR="00841FA1" w:rsidRPr="00C45A14" w:rsidRDefault="00542203" w:rsidP="005422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-  1.63</w:t>
            </w:r>
          </w:p>
        </w:tc>
        <w:tc>
          <w:tcPr>
            <w:tcW w:w="900" w:type="dxa"/>
          </w:tcPr>
          <w:p w:rsidR="00841FA1" w:rsidRPr="00C45A14" w:rsidRDefault="00542203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22</w:t>
            </w:r>
          </w:p>
        </w:tc>
        <w:tc>
          <w:tcPr>
            <w:tcW w:w="90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1</w:t>
            </w:r>
          </w:p>
        </w:tc>
        <w:tc>
          <w:tcPr>
            <w:tcW w:w="810" w:type="dxa"/>
          </w:tcPr>
          <w:p w:rsidR="00841FA1" w:rsidRPr="00C45A14" w:rsidRDefault="00C03D8E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  <w:tc>
          <w:tcPr>
            <w:tcW w:w="1440" w:type="dxa"/>
          </w:tcPr>
          <w:p w:rsidR="00841FA1" w:rsidRPr="00C45A14" w:rsidRDefault="00C03D8E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5</w:t>
            </w:r>
            <w:r w:rsidRPr="00C03D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 1.29</w:t>
            </w:r>
          </w:p>
        </w:tc>
        <w:tc>
          <w:tcPr>
            <w:tcW w:w="1170" w:type="dxa"/>
          </w:tcPr>
          <w:p w:rsidR="00841FA1" w:rsidRPr="00C45A14" w:rsidRDefault="00C03D8E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08</w:t>
            </w:r>
          </w:p>
        </w:tc>
        <w:tc>
          <w:tcPr>
            <w:tcW w:w="900" w:type="dxa"/>
          </w:tcPr>
          <w:p w:rsidR="00841FA1" w:rsidRPr="00C45A14" w:rsidRDefault="00841FA1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C79B3" w:rsidRPr="00C45A14" w:rsidTr="007C79B3">
        <w:tc>
          <w:tcPr>
            <w:tcW w:w="1975" w:type="dxa"/>
          </w:tcPr>
          <w:p w:rsidR="007C79B3" w:rsidRPr="00C45A14" w:rsidRDefault="007C79B3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7C79B3" w:rsidRDefault="007C79B3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ped water</w:t>
            </w:r>
          </w:p>
        </w:tc>
        <w:tc>
          <w:tcPr>
            <w:tcW w:w="810" w:type="dxa"/>
          </w:tcPr>
          <w:p w:rsidR="007C79B3" w:rsidRDefault="007C79B3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7C79B3" w:rsidRDefault="007C79B3" w:rsidP="00C82F0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7C79B3" w:rsidRPr="00C82F0C" w:rsidRDefault="007C79B3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7C79B3" w:rsidRDefault="007C79B3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7C79B3" w:rsidRDefault="007C79B3" w:rsidP="005422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7C79B3" w:rsidRDefault="007C79B3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7C79B3" w:rsidRPr="000F72AE" w:rsidRDefault="007C79B3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7C79B3" w:rsidRDefault="007C79B3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7C79B3" w:rsidRDefault="007C79B3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7C79B3" w:rsidRDefault="007C79B3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7C79B3" w:rsidRPr="00C45A14" w:rsidRDefault="007C79B3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FA1" w:rsidRPr="00C45A14" w:rsidTr="007C79B3">
        <w:tc>
          <w:tcPr>
            <w:tcW w:w="1975" w:type="dxa"/>
            <w:vMerge w:val="restart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ther HIV Positive</w:t>
            </w: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:rsidR="00841FA1" w:rsidRPr="00C45A14" w:rsidRDefault="000D3DFB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260" w:type="dxa"/>
          </w:tcPr>
          <w:p w:rsidR="00841FA1" w:rsidRPr="00C45A14" w:rsidRDefault="000D3DFB" w:rsidP="000D3D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 -1.31</w:t>
            </w: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4</w:t>
            </w:r>
          </w:p>
        </w:tc>
        <w:tc>
          <w:tcPr>
            <w:tcW w:w="72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FA1" w:rsidRPr="00C45A14" w:rsidTr="007C79B3">
        <w:tc>
          <w:tcPr>
            <w:tcW w:w="1975" w:type="dxa"/>
            <w:vMerge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FA1" w:rsidRPr="00C45A14" w:rsidTr="007C79B3">
        <w:tc>
          <w:tcPr>
            <w:tcW w:w="1975" w:type="dxa"/>
            <w:vMerge w:val="restart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Father HIV Positive </w:t>
            </w: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:rsidR="00841FA1" w:rsidRPr="00C45A14" w:rsidRDefault="000D3DFB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7</w:t>
            </w:r>
          </w:p>
        </w:tc>
        <w:tc>
          <w:tcPr>
            <w:tcW w:w="1260" w:type="dxa"/>
          </w:tcPr>
          <w:p w:rsidR="00841FA1" w:rsidRPr="00C45A14" w:rsidRDefault="000D3DFB" w:rsidP="000D3D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-  2.13</w:t>
            </w:r>
          </w:p>
        </w:tc>
        <w:tc>
          <w:tcPr>
            <w:tcW w:w="810" w:type="dxa"/>
          </w:tcPr>
          <w:p w:rsidR="00841FA1" w:rsidRPr="00C45A14" w:rsidRDefault="000D3DFB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3D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2</w:t>
            </w:r>
          </w:p>
        </w:tc>
        <w:tc>
          <w:tcPr>
            <w:tcW w:w="72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FA1" w:rsidRPr="00C45A14" w:rsidTr="007C79B3">
        <w:tc>
          <w:tcPr>
            <w:tcW w:w="1975" w:type="dxa"/>
            <w:vMerge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FA1" w:rsidRPr="00C45A14" w:rsidTr="007C79B3">
        <w:tc>
          <w:tcPr>
            <w:tcW w:w="1975" w:type="dxa"/>
            <w:vMerge w:val="restart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ealth Index</w:t>
            </w: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810" w:type="dxa"/>
          </w:tcPr>
          <w:p w:rsidR="00841FA1" w:rsidRPr="00C45A14" w:rsidRDefault="000D3DFB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1260" w:type="dxa"/>
          </w:tcPr>
          <w:p w:rsidR="00841FA1" w:rsidRPr="00C45A14" w:rsidRDefault="000D3DFB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8 - 1.20</w:t>
            </w:r>
          </w:p>
        </w:tc>
        <w:tc>
          <w:tcPr>
            <w:tcW w:w="810" w:type="dxa"/>
          </w:tcPr>
          <w:p w:rsidR="00841FA1" w:rsidRPr="00C45A14" w:rsidRDefault="000D3DFB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3D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57</w:t>
            </w:r>
          </w:p>
        </w:tc>
        <w:tc>
          <w:tcPr>
            <w:tcW w:w="72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841FA1" w:rsidRPr="00C45A14" w:rsidRDefault="00841FA1" w:rsidP="00542203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FA1" w:rsidRPr="00C45A14" w:rsidTr="007C79B3">
        <w:tc>
          <w:tcPr>
            <w:tcW w:w="1975" w:type="dxa"/>
            <w:vMerge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  <w:tc>
          <w:tcPr>
            <w:tcW w:w="810" w:type="dxa"/>
          </w:tcPr>
          <w:p w:rsidR="00841FA1" w:rsidRPr="00C45A14" w:rsidRDefault="000D3DFB" w:rsidP="000D3DF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1260" w:type="dxa"/>
          </w:tcPr>
          <w:p w:rsidR="00841FA1" w:rsidRPr="00C45A14" w:rsidRDefault="00C03D8E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0D3D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- 1.65</w:t>
            </w:r>
          </w:p>
          <w:p w:rsidR="00841FA1" w:rsidRPr="00C45A14" w:rsidRDefault="00841FA1" w:rsidP="00841FA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C03D8E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0D3DFB" w:rsidRPr="000D3D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72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841FA1" w:rsidRPr="00C45A14" w:rsidRDefault="00841FA1" w:rsidP="00107E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FA1" w:rsidRPr="00C45A14" w:rsidTr="007C79B3">
        <w:tc>
          <w:tcPr>
            <w:tcW w:w="1975" w:type="dxa"/>
            <w:vMerge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ich</w:t>
            </w: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FA1" w:rsidRPr="00C45A14" w:rsidTr="007C79B3">
        <w:tc>
          <w:tcPr>
            <w:tcW w:w="1975" w:type="dxa"/>
            <w:vMerge w:val="restart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ver vaccination</w:t>
            </w: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:rsidR="00841FA1" w:rsidRPr="00C45A14" w:rsidRDefault="00C82F0C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260" w:type="dxa"/>
          </w:tcPr>
          <w:p w:rsidR="00841FA1" w:rsidRPr="00C45A14" w:rsidRDefault="001C31E4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 - 1.17</w:t>
            </w:r>
          </w:p>
        </w:tc>
        <w:tc>
          <w:tcPr>
            <w:tcW w:w="810" w:type="dxa"/>
          </w:tcPr>
          <w:p w:rsidR="00841FA1" w:rsidRPr="00C45A14" w:rsidRDefault="001C31E4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0</w:t>
            </w:r>
          </w:p>
        </w:tc>
        <w:tc>
          <w:tcPr>
            <w:tcW w:w="72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FA1" w:rsidRPr="00C45A14" w:rsidTr="007C79B3">
        <w:tc>
          <w:tcPr>
            <w:tcW w:w="1975" w:type="dxa"/>
            <w:vMerge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FA1" w:rsidRPr="00C45A14" w:rsidTr="007C79B3">
        <w:tc>
          <w:tcPr>
            <w:tcW w:w="1975" w:type="dxa"/>
            <w:vMerge w:val="restart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ther  education</w:t>
            </w: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810" w:type="dxa"/>
          </w:tcPr>
          <w:p w:rsidR="00841FA1" w:rsidRPr="00C45A14" w:rsidRDefault="001C31E4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260" w:type="dxa"/>
          </w:tcPr>
          <w:p w:rsidR="00841FA1" w:rsidRPr="00C45A14" w:rsidRDefault="001C31E4" w:rsidP="001C31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9- </w:t>
            </w:r>
            <w:r w:rsidR="00F14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8</w:t>
            </w:r>
          </w:p>
        </w:tc>
        <w:tc>
          <w:tcPr>
            <w:tcW w:w="810" w:type="dxa"/>
          </w:tcPr>
          <w:p w:rsidR="00841FA1" w:rsidRPr="00C45A14" w:rsidRDefault="00F14BCB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1C31E4" w:rsidRPr="001C31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72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FA1" w:rsidRPr="00C45A14" w:rsidTr="007C79B3">
        <w:tc>
          <w:tcPr>
            <w:tcW w:w="1975" w:type="dxa"/>
            <w:vMerge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810" w:type="dxa"/>
          </w:tcPr>
          <w:p w:rsidR="00841FA1" w:rsidRPr="00C45A14" w:rsidRDefault="001C31E4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1260" w:type="dxa"/>
          </w:tcPr>
          <w:p w:rsidR="00841FA1" w:rsidRPr="00C45A14" w:rsidRDefault="001C31E4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 - 1.18</w:t>
            </w:r>
          </w:p>
        </w:tc>
        <w:tc>
          <w:tcPr>
            <w:tcW w:w="810" w:type="dxa"/>
          </w:tcPr>
          <w:p w:rsidR="00841FA1" w:rsidRPr="00C45A14" w:rsidRDefault="001C31E4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8</w:t>
            </w:r>
          </w:p>
        </w:tc>
        <w:tc>
          <w:tcPr>
            <w:tcW w:w="72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FA1" w:rsidRPr="00C45A14" w:rsidTr="007C79B3">
        <w:tc>
          <w:tcPr>
            <w:tcW w:w="1975" w:type="dxa"/>
            <w:vMerge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 or more</w:t>
            </w:r>
          </w:p>
        </w:tc>
        <w:tc>
          <w:tcPr>
            <w:tcW w:w="810" w:type="dxa"/>
          </w:tcPr>
          <w:p w:rsidR="00841FA1" w:rsidRPr="00C45A14" w:rsidRDefault="001C31E4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FA1" w:rsidRPr="00C45A14" w:rsidTr="007C79B3">
        <w:tc>
          <w:tcPr>
            <w:tcW w:w="1975" w:type="dxa"/>
            <w:vMerge w:val="restart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irth order</w:t>
            </w: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rst</w:t>
            </w:r>
          </w:p>
        </w:tc>
        <w:tc>
          <w:tcPr>
            <w:tcW w:w="810" w:type="dxa"/>
          </w:tcPr>
          <w:p w:rsidR="00841FA1" w:rsidRPr="00C45A14" w:rsidRDefault="001C31E4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260" w:type="dxa"/>
          </w:tcPr>
          <w:p w:rsidR="00841FA1" w:rsidRPr="00C45A14" w:rsidRDefault="001C31E4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 - 1.17</w:t>
            </w:r>
          </w:p>
        </w:tc>
        <w:tc>
          <w:tcPr>
            <w:tcW w:w="810" w:type="dxa"/>
          </w:tcPr>
          <w:p w:rsidR="00841FA1" w:rsidRPr="00C45A14" w:rsidRDefault="001C31E4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9</w:t>
            </w:r>
          </w:p>
        </w:tc>
        <w:tc>
          <w:tcPr>
            <w:tcW w:w="72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FA1" w:rsidRPr="00C45A14" w:rsidTr="007C79B3">
        <w:tc>
          <w:tcPr>
            <w:tcW w:w="1975" w:type="dxa"/>
            <w:vMerge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ve or higher</w:t>
            </w:r>
          </w:p>
        </w:tc>
        <w:tc>
          <w:tcPr>
            <w:tcW w:w="810" w:type="dxa"/>
          </w:tcPr>
          <w:p w:rsidR="00841FA1" w:rsidRPr="00C45A14" w:rsidRDefault="001C31E4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260" w:type="dxa"/>
          </w:tcPr>
          <w:p w:rsidR="00841FA1" w:rsidRPr="00C45A14" w:rsidRDefault="001C31E4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 - 1.33</w:t>
            </w:r>
          </w:p>
        </w:tc>
        <w:tc>
          <w:tcPr>
            <w:tcW w:w="810" w:type="dxa"/>
          </w:tcPr>
          <w:p w:rsidR="00841FA1" w:rsidRPr="00C45A14" w:rsidRDefault="001C31E4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1C31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7</w:t>
            </w:r>
          </w:p>
        </w:tc>
        <w:tc>
          <w:tcPr>
            <w:tcW w:w="72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FA1" w:rsidRPr="00C45A14" w:rsidTr="007C79B3">
        <w:tc>
          <w:tcPr>
            <w:tcW w:w="1975" w:type="dxa"/>
            <w:vMerge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, Third and Fourth</w:t>
            </w: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FA1" w:rsidRPr="00C45A14" w:rsidTr="007C79B3">
        <w:tc>
          <w:tcPr>
            <w:tcW w:w="1975" w:type="dxa"/>
            <w:vMerge w:val="restart"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stance from nearest clinic in km</w:t>
            </w:r>
          </w:p>
        </w:tc>
        <w:tc>
          <w:tcPr>
            <w:tcW w:w="108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10</w:t>
            </w:r>
          </w:p>
        </w:tc>
        <w:tc>
          <w:tcPr>
            <w:tcW w:w="810" w:type="dxa"/>
          </w:tcPr>
          <w:p w:rsidR="00841FA1" w:rsidRPr="00C45A14" w:rsidRDefault="001C31E4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1260" w:type="dxa"/>
          </w:tcPr>
          <w:p w:rsidR="00841FA1" w:rsidRPr="00C45A14" w:rsidRDefault="00DB6A22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- 1.72</w:t>
            </w:r>
          </w:p>
        </w:tc>
        <w:tc>
          <w:tcPr>
            <w:tcW w:w="810" w:type="dxa"/>
          </w:tcPr>
          <w:p w:rsidR="00841FA1" w:rsidRPr="00C45A14" w:rsidRDefault="00DB6A22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6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6</w:t>
            </w:r>
          </w:p>
        </w:tc>
        <w:tc>
          <w:tcPr>
            <w:tcW w:w="72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Pr="00C45A14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FA1" w:rsidTr="007C79B3">
        <w:tc>
          <w:tcPr>
            <w:tcW w:w="1975" w:type="dxa"/>
            <w:vMerge/>
          </w:tcPr>
          <w:p w:rsidR="00841FA1" w:rsidRPr="00C45A14" w:rsidRDefault="00841FA1" w:rsidP="00841FA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841FA1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0</w:t>
            </w:r>
          </w:p>
        </w:tc>
        <w:tc>
          <w:tcPr>
            <w:tcW w:w="810" w:type="dxa"/>
          </w:tcPr>
          <w:p w:rsidR="00841FA1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1FA1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841FA1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841FA1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841FA1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841FA1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841FA1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841FA1" w:rsidRDefault="00841FA1" w:rsidP="00841F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841FA1" w:rsidRDefault="00841FA1" w:rsidP="00415E3B"/>
    <w:p w:rsidR="00672B25" w:rsidRDefault="00672B25" w:rsidP="00415E3B">
      <w:pPr>
        <w:rPr>
          <w:rFonts w:ascii="Times New Roman" w:hAnsi="Times New Roman" w:cs="Times New Roman"/>
          <w:b/>
          <w:sz w:val="24"/>
          <w:szCs w:val="24"/>
        </w:rPr>
      </w:pPr>
    </w:p>
    <w:p w:rsidR="007C79B3" w:rsidRDefault="007C79B3" w:rsidP="00415E3B">
      <w:pPr>
        <w:rPr>
          <w:rFonts w:ascii="Times New Roman" w:hAnsi="Times New Roman" w:cs="Times New Roman"/>
          <w:b/>
          <w:sz w:val="24"/>
          <w:szCs w:val="24"/>
        </w:rPr>
      </w:pPr>
    </w:p>
    <w:p w:rsidR="007C79B3" w:rsidRDefault="007C79B3" w:rsidP="00415E3B">
      <w:pPr>
        <w:rPr>
          <w:rFonts w:ascii="Times New Roman" w:hAnsi="Times New Roman" w:cs="Times New Roman"/>
          <w:b/>
          <w:sz w:val="24"/>
          <w:szCs w:val="24"/>
        </w:rPr>
      </w:pPr>
    </w:p>
    <w:p w:rsidR="00571240" w:rsidRPr="00571240" w:rsidRDefault="0018588B" w:rsidP="00415E3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C</w:t>
      </w:r>
      <w:r w:rsidR="00571240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571240" w:rsidRPr="00571240">
        <w:rPr>
          <w:rFonts w:ascii="Times New Roman" w:eastAsia="Times New Roman" w:hAnsi="Times New Roman" w:cs="Times New Roman"/>
          <w:b/>
          <w:sz w:val="24"/>
          <w:szCs w:val="24"/>
        </w:rPr>
        <w:t>Profile of clustering vs. non-clustering cases in terms of risk factors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71240" w:rsidTr="003C3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6" w:type="dxa"/>
            <w:vMerge w:val="restart"/>
          </w:tcPr>
          <w:p w:rsidR="00571240" w:rsidRPr="00222E19" w:rsidRDefault="00571240" w:rsidP="003C3B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E19">
              <w:rPr>
                <w:rFonts w:ascii="Times New Roman" w:hAnsi="Times New Roman" w:cs="Times New Roman"/>
                <w:b/>
                <w:sz w:val="24"/>
                <w:szCs w:val="24"/>
              </w:rPr>
              <w:t>Risk factors</w:t>
            </w:r>
          </w:p>
        </w:tc>
        <w:tc>
          <w:tcPr>
            <w:tcW w:w="6234" w:type="dxa"/>
            <w:gridSpan w:val="2"/>
          </w:tcPr>
          <w:p w:rsidR="00571240" w:rsidRPr="00222E19" w:rsidRDefault="00571240" w:rsidP="003C3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E19">
              <w:rPr>
                <w:rFonts w:ascii="Times New Roman" w:hAnsi="Times New Roman" w:cs="Times New Roman"/>
                <w:b/>
                <w:sz w:val="24"/>
                <w:szCs w:val="24"/>
              </w:rPr>
              <w:t>Clustering</w:t>
            </w:r>
          </w:p>
        </w:tc>
      </w:tr>
      <w:tr w:rsidR="00571240" w:rsidTr="003C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/>
          </w:tcPr>
          <w:p w:rsidR="00571240" w:rsidRDefault="00571240" w:rsidP="003C3B6C"/>
        </w:tc>
        <w:tc>
          <w:tcPr>
            <w:tcW w:w="3117" w:type="dxa"/>
          </w:tcPr>
          <w:p w:rsidR="00571240" w:rsidRPr="00222E19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E19">
              <w:rPr>
                <w:rFonts w:ascii="Times New Roman" w:hAnsi="Times New Roman" w:cs="Times New Roman"/>
                <w:b/>
                <w:sz w:val="24"/>
                <w:szCs w:val="24"/>
              </w:rPr>
              <w:t>Cluster (%)</w:t>
            </w:r>
          </w:p>
        </w:tc>
        <w:tc>
          <w:tcPr>
            <w:tcW w:w="3117" w:type="dxa"/>
          </w:tcPr>
          <w:p w:rsidR="00571240" w:rsidRPr="00222E19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E19">
              <w:rPr>
                <w:rFonts w:ascii="Times New Roman" w:hAnsi="Times New Roman" w:cs="Times New Roman"/>
                <w:b/>
                <w:sz w:val="24"/>
                <w:szCs w:val="24"/>
              </w:rPr>
              <w:t>Non-cluster (%)</w:t>
            </w:r>
          </w:p>
        </w:tc>
      </w:tr>
      <w:tr w:rsidR="00571240" w:rsidTr="003C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Default="00571240" w:rsidP="003C3B6C">
            <w:r>
              <w:t>AIDS AND TB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5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.5</w:t>
            </w:r>
          </w:p>
        </w:tc>
      </w:tr>
      <w:tr w:rsidR="00571240" w:rsidTr="003C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Default="00571240" w:rsidP="003C3B6C">
            <w:r>
              <w:t>Unknown causes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1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.9</w:t>
            </w:r>
          </w:p>
        </w:tc>
      </w:tr>
      <w:tr w:rsidR="00571240" w:rsidTr="003C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Default="00571240" w:rsidP="003C3B6C">
            <w:r>
              <w:t>Non-communicable diseases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</w:t>
            </w:r>
          </w:p>
        </w:tc>
      </w:tr>
      <w:tr w:rsidR="00571240" w:rsidTr="003C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Pr="00222E19" w:rsidRDefault="00571240" w:rsidP="003C3B6C">
            <w:pPr>
              <w:rPr>
                <w:b/>
              </w:rPr>
            </w:pPr>
            <w:r w:rsidRPr="00222E19">
              <w:rPr>
                <w:b/>
              </w:rPr>
              <w:t>Water source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17" w:type="dxa"/>
          </w:tcPr>
          <w:p w:rsidR="00571240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71240" w:rsidTr="003C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Default="00571240" w:rsidP="003C3B6C">
            <w:r>
              <w:t>Piped water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6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4</w:t>
            </w:r>
          </w:p>
        </w:tc>
      </w:tr>
      <w:tr w:rsidR="00571240" w:rsidTr="003C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Default="00571240" w:rsidP="003C3B6C">
            <w:r>
              <w:t>Borehole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4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.6</w:t>
            </w:r>
          </w:p>
        </w:tc>
      </w:tr>
      <w:tr w:rsidR="00571240" w:rsidTr="003C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Default="00571240" w:rsidP="003C3B6C">
            <w:r>
              <w:t>Well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9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.1</w:t>
            </w:r>
          </w:p>
        </w:tc>
      </w:tr>
      <w:tr w:rsidR="00571240" w:rsidTr="003C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Default="00571240" w:rsidP="003C3B6C">
            <w:r>
              <w:t>Surface water bodies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7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.3</w:t>
            </w:r>
          </w:p>
        </w:tc>
      </w:tr>
      <w:tr w:rsidR="00571240" w:rsidTr="003C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Default="00571240" w:rsidP="003C3B6C">
            <w:r>
              <w:t>Other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</w:t>
            </w:r>
          </w:p>
        </w:tc>
      </w:tr>
      <w:tr w:rsidR="00571240" w:rsidTr="003C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Default="00571240" w:rsidP="003C3B6C">
            <w:r>
              <w:t>Mother HIV Positive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5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.5</w:t>
            </w:r>
          </w:p>
        </w:tc>
      </w:tr>
      <w:tr w:rsidR="00571240" w:rsidTr="003C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Default="00571240" w:rsidP="003C3B6C">
            <w:r>
              <w:t>Father HIV Positive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.8</w:t>
            </w:r>
          </w:p>
        </w:tc>
      </w:tr>
      <w:tr w:rsidR="00571240" w:rsidTr="003C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Pr="00222E19" w:rsidRDefault="00571240" w:rsidP="003C3B6C">
            <w:pPr>
              <w:rPr>
                <w:b/>
              </w:rPr>
            </w:pPr>
            <w:r w:rsidRPr="00222E19">
              <w:rPr>
                <w:b/>
              </w:rPr>
              <w:t>Wealth index</w:t>
            </w:r>
          </w:p>
        </w:tc>
        <w:tc>
          <w:tcPr>
            <w:tcW w:w="3117" w:type="dxa"/>
          </w:tcPr>
          <w:p w:rsidR="00571240" w:rsidRPr="00222E19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3117" w:type="dxa"/>
          </w:tcPr>
          <w:p w:rsidR="00571240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71240" w:rsidTr="003C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Default="00571240" w:rsidP="003C3B6C">
            <w:r>
              <w:t>Rich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4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.6</w:t>
            </w:r>
          </w:p>
        </w:tc>
      </w:tr>
      <w:tr w:rsidR="00571240" w:rsidTr="003C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Default="00571240" w:rsidP="003C3B6C">
            <w:r>
              <w:t>Middle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9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.1</w:t>
            </w:r>
          </w:p>
        </w:tc>
      </w:tr>
      <w:tr w:rsidR="00571240" w:rsidTr="003C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Default="00571240" w:rsidP="003C3B6C">
            <w:r>
              <w:t>Poor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.8</w:t>
            </w:r>
          </w:p>
        </w:tc>
      </w:tr>
      <w:tr w:rsidR="00571240" w:rsidTr="003C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Default="00571240" w:rsidP="003C3B6C">
            <w:r>
              <w:t>Ever had vaccination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8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.2</w:t>
            </w:r>
          </w:p>
        </w:tc>
      </w:tr>
      <w:tr w:rsidR="00571240" w:rsidTr="003C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Pr="00222E19" w:rsidRDefault="00571240" w:rsidP="003C3B6C">
            <w:pPr>
              <w:rPr>
                <w:b/>
              </w:rPr>
            </w:pPr>
            <w:r w:rsidRPr="00222E19">
              <w:rPr>
                <w:b/>
              </w:rPr>
              <w:t>Education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1240" w:rsidTr="003C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Default="00571240" w:rsidP="003C3B6C">
            <w:r>
              <w:t>Secondary or more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4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.6</w:t>
            </w:r>
          </w:p>
        </w:tc>
      </w:tr>
      <w:tr w:rsidR="00571240" w:rsidTr="003C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Default="00571240" w:rsidP="003C3B6C">
            <w:r>
              <w:t>Primary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1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9</w:t>
            </w:r>
          </w:p>
        </w:tc>
      </w:tr>
      <w:tr w:rsidR="00571240" w:rsidTr="003C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Default="00571240" w:rsidP="003C3B6C">
            <w:r>
              <w:t>None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.9</w:t>
            </w:r>
          </w:p>
        </w:tc>
      </w:tr>
      <w:tr w:rsidR="00571240" w:rsidTr="003C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Pr="00222E19" w:rsidRDefault="00571240" w:rsidP="003C3B6C">
            <w:pPr>
              <w:rPr>
                <w:b/>
              </w:rPr>
            </w:pPr>
            <w:r w:rsidRPr="00222E19">
              <w:rPr>
                <w:b/>
              </w:rPr>
              <w:t>Birth order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1240" w:rsidTr="003C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Default="00571240" w:rsidP="003C3B6C">
            <w:r>
              <w:t>Five or higher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8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.2</w:t>
            </w:r>
          </w:p>
        </w:tc>
      </w:tr>
      <w:tr w:rsidR="00571240" w:rsidTr="003C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Default="00571240" w:rsidP="003C3B6C">
            <w:r>
              <w:lastRenderedPageBreak/>
              <w:t>Second ,Third and Fourth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.8</w:t>
            </w:r>
          </w:p>
        </w:tc>
      </w:tr>
      <w:tr w:rsidR="00571240" w:rsidTr="003C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Default="00571240" w:rsidP="003C3B6C">
            <w:r>
              <w:t>First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2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.8</w:t>
            </w:r>
          </w:p>
        </w:tc>
      </w:tr>
      <w:tr w:rsidR="00571240" w:rsidTr="003C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Pr="00222E19" w:rsidRDefault="00571240" w:rsidP="003C3B6C">
            <w:pPr>
              <w:rPr>
                <w:b/>
              </w:rPr>
            </w:pPr>
            <w:r w:rsidRPr="00222E19">
              <w:rPr>
                <w:b/>
              </w:rPr>
              <w:t>Distance to nearest clinic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1240" w:rsidTr="003C3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Default="00571240" w:rsidP="003C3B6C">
            <w:r>
              <w:t>Less than 10 km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</w:t>
            </w:r>
          </w:p>
        </w:tc>
      </w:tr>
      <w:tr w:rsidR="00571240" w:rsidTr="003C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571240" w:rsidRDefault="00571240" w:rsidP="003C3B6C">
            <w:r>
              <w:t>Greater than or equal to 10km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3</w:t>
            </w:r>
          </w:p>
        </w:tc>
        <w:tc>
          <w:tcPr>
            <w:tcW w:w="3117" w:type="dxa"/>
          </w:tcPr>
          <w:p w:rsidR="00571240" w:rsidRDefault="00571240" w:rsidP="003C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.7</w:t>
            </w:r>
          </w:p>
        </w:tc>
      </w:tr>
    </w:tbl>
    <w:p w:rsidR="00571240" w:rsidRDefault="00571240" w:rsidP="00571240"/>
    <w:p w:rsidR="00571240" w:rsidRDefault="00571240" w:rsidP="00415E3B">
      <w:pPr>
        <w:rPr>
          <w:rFonts w:ascii="Times New Roman" w:hAnsi="Times New Roman" w:cs="Times New Roman"/>
          <w:b/>
          <w:sz w:val="24"/>
          <w:szCs w:val="24"/>
        </w:rPr>
      </w:pPr>
    </w:p>
    <w:p w:rsidR="00571240" w:rsidRDefault="00571240" w:rsidP="00415E3B">
      <w:pPr>
        <w:rPr>
          <w:rFonts w:ascii="Times New Roman" w:hAnsi="Times New Roman" w:cs="Times New Roman"/>
          <w:b/>
          <w:sz w:val="24"/>
          <w:szCs w:val="24"/>
        </w:rPr>
      </w:pPr>
    </w:p>
    <w:p w:rsidR="00571240" w:rsidRDefault="00571240" w:rsidP="00415E3B">
      <w:pPr>
        <w:rPr>
          <w:rFonts w:ascii="Times New Roman" w:hAnsi="Times New Roman" w:cs="Times New Roman"/>
          <w:b/>
          <w:sz w:val="24"/>
          <w:szCs w:val="24"/>
        </w:rPr>
      </w:pPr>
    </w:p>
    <w:p w:rsidR="005A4ACC" w:rsidRPr="00F37167" w:rsidRDefault="0018588B" w:rsidP="00415E3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="00571240">
        <w:rPr>
          <w:rFonts w:ascii="Times New Roman" w:hAnsi="Times New Roman" w:cs="Times New Roman"/>
          <w:b/>
          <w:sz w:val="24"/>
          <w:szCs w:val="24"/>
        </w:rPr>
        <w:t xml:space="preserve"> :</w:t>
      </w:r>
      <w:proofErr w:type="gramEnd"/>
      <w:r w:rsidR="005A4ACC" w:rsidRPr="00F37167">
        <w:rPr>
          <w:rFonts w:ascii="Times New Roman" w:hAnsi="Times New Roman" w:cs="Times New Roman"/>
          <w:b/>
          <w:sz w:val="24"/>
          <w:szCs w:val="24"/>
        </w:rPr>
        <w:t xml:space="preserve"> Space Time analysis</w:t>
      </w:r>
      <w:r w:rsidR="00571240">
        <w:rPr>
          <w:rFonts w:ascii="Times New Roman" w:hAnsi="Times New Roman" w:cs="Times New Roman"/>
          <w:b/>
          <w:sz w:val="24"/>
          <w:szCs w:val="24"/>
        </w:rPr>
        <w:t xml:space="preserve"> Output</w:t>
      </w:r>
    </w:p>
    <w:p w:rsidR="005A4ACC" w:rsidRDefault="00F37167" w:rsidP="00415E3B">
      <w:r>
        <w:t>1.Location IDs included :11336,11324,11304 ,11361, 11309</w:t>
      </w:r>
    </w:p>
    <w:p w:rsidR="00F37167" w:rsidRDefault="00F37167" w:rsidP="00415E3B">
      <w:r>
        <w:t xml:space="preserve">  Coordinates / radius... :(28.428631 S, 32.172039 E) / 0.043 km</w:t>
      </w:r>
    </w:p>
    <w:p w:rsidR="00F37167" w:rsidRDefault="00F37167" w:rsidP="00415E3B">
      <w:r>
        <w:t xml:space="preserve"> Time frame………………..:  2008/1/1   to 2014/12/31</w:t>
      </w:r>
    </w:p>
    <w:p w:rsidR="00F37167" w:rsidRDefault="00F37167" w:rsidP="00415E3B">
      <w:r>
        <w:t>Annual cases / 100000.:  12903.4</w:t>
      </w:r>
    </w:p>
    <w:p w:rsidR="00F37167" w:rsidRDefault="00F37167" w:rsidP="00415E3B">
      <w:r>
        <w:t>Observed / expected…:  13.56</w:t>
      </w:r>
    </w:p>
    <w:p w:rsidR="00F37167" w:rsidRDefault="00F37167" w:rsidP="00415E3B">
      <w:r>
        <w:t>Relative risk………………….13.59</w:t>
      </w:r>
    </w:p>
    <w:p w:rsidR="00F37167" w:rsidRDefault="00F37167" w:rsidP="00415E3B">
      <w:r>
        <w:t>Log likelihood ratio………:8.409379</w:t>
      </w:r>
    </w:p>
    <w:p w:rsidR="00F37167" w:rsidRDefault="00F37167" w:rsidP="00415E3B">
      <w:r>
        <w:t>P-value………………………….:0.91</w:t>
      </w:r>
    </w:p>
    <w:p w:rsidR="00F37167" w:rsidRDefault="00F37167" w:rsidP="00415E3B">
      <w:r>
        <w:t>Recurrence interval………:1.1 years</w:t>
      </w:r>
    </w:p>
    <w:p w:rsidR="00F37167" w:rsidRDefault="00F37167" w:rsidP="00415E3B"/>
    <w:p w:rsidR="00AD3DF5" w:rsidRDefault="00AD3DF5" w:rsidP="00415E3B"/>
    <w:p w:rsidR="00AD3DF5" w:rsidRDefault="00AD3DF5" w:rsidP="00415E3B"/>
    <w:p w:rsidR="00AD3DF5" w:rsidRDefault="00AD3DF5" w:rsidP="00415E3B"/>
    <w:p w:rsidR="00AD3DF5" w:rsidRDefault="00AD3DF5" w:rsidP="00415E3B"/>
    <w:p w:rsidR="00AD3DF5" w:rsidRPr="00AD3DF5" w:rsidRDefault="0018588B" w:rsidP="00AD3DF5">
      <w:pPr>
        <w:spacing w:before="10"/>
        <w:ind w:left="40" w:right="20"/>
        <w:rPr>
          <w:rFonts w:ascii="Times New Roman" w:eastAsia="Arial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A</w:t>
      </w:r>
      <w:r w:rsidR="00AD3DF5" w:rsidRPr="00AD3DF5">
        <w:rPr>
          <w:rFonts w:ascii="Times New Roman" w:hAnsi="Times New Roman" w:cs="Times New Roman"/>
          <w:b/>
          <w:sz w:val="24"/>
          <w:szCs w:val="24"/>
        </w:rPr>
        <w:t>:</w:t>
      </w:r>
      <w:r w:rsidR="00AD3DF5" w:rsidRPr="00AD3DF5">
        <w:rPr>
          <w:rFonts w:ascii="Times New Roman" w:eastAsia="Arial" w:hAnsi="Times New Roman" w:cs="Times New Roman"/>
          <w:b/>
          <w:sz w:val="24"/>
          <w:szCs w:val="24"/>
        </w:rPr>
        <w:t xml:space="preserve"> ROC curve to assess the predictive ability of the model</w:t>
      </w:r>
    </w:p>
    <w:p w:rsidR="00AD3DF5" w:rsidRDefault="00AD3DF5" w:rsidP="00415E3B">
      <w:r w:rsidRPr="00AD3DF5">
        <w:rPr>
          <w:noProof/>
        </w:rPr>
        <w:drawing>
          <wp:inline distT="0" distB="0" distL="0" distR="0">
            <wp:extent cx="3879850" cy="2819400"/>
            <wp:effectExtent l="0" t="0" r="6350" b="0"/>
            <wp:docPr id="1" name="Picture 1" descr="C:\Users\Tlou\Desktop\MY STUFF\DESKTOP\EZAMI\risk factor paper data\Grap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lou\Desktop\MY STUFF\DESKTOP\EZAMI\risk factor paper data\Graph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985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D3DF5" w:rsidSect="002579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744FFF"/>
    <w:multiLevelType w:val="multilevel"/>
    <w:tmpl w:val="0409001D"/>
    <w:styleLink w:val="Style1"/>
    <w:lvl w:ilvl="0">
      <w:start w:val="1"/>
      <w:numFmt w:val="ordin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3"/>
      <w:numFmt w:val="ordinal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E3B"/>
    <w:rsid w:val="000170B6"/>
    <w:rsid w:val="000D3DFB"/>
    <w:rsid w:val="000F72AE"/>
    <w:rsid w:val="00107E09"/>
    <w:rsid w:val="001375D8"/>
    <w:rsid w:val="0018588B"/>
    <w:rsid w:val="001C31E4"/>
    <w:rsid w:val="0025795F"/>
    <w:rsid w:val="00275EC4"/>
    <w:rsid w:val="002F41A6"/>
    <w:rsid w:val="003C21C6"/>
    <w:rsid w:val="003C47BF"/>
    <w:rsid w:val="003C4D8E"/>
    <w:rsid w:val="00415E3B"/>
    <w:rsid w:val="00504115"/>
    <w:rsid w:val="00542203"/>
    <w:rsid w:val="0056014F"/>
    <w:rsid w:val="00571240"/>
    <w:rsid w:val="005A4ACC"/>
    <w:rsid w:val="006174F1"/>
    <w:rsid w:val="00672B25"/>
    <w:rsid w:val="006E3CA8"/>
    <w:rsid w:val="00787E76"/>
    <w:rsid w:val="007A21AC"/>
    <w:rsid w:val="007B69B3"/>
    <w:rsid w:val="007C79B3"/>
    <w:rsid w:val="00804F90"/>
    <w:rsid w:val="00841FA1"/>
    <w:rsid w:val="008A73D5"/>
    <w:rsid w:val="00971320"/>
    <w:rsid w:val="00992CDB"/>
    <w:rsid w:val="009C7A4D"/>
    <w:rsid w:val="00A12BD3"/>
    <w:rsid w:val="00A13CCD"/>
    <w:rsid w:val="00A56A48"/>
    <w:rsid w:val="00A74583"/>
    <w:rsid w:val="00AD3DF5"/>
    <w:rsid w:val="00AE072C"/>
    <w:rsid w:val="00B06406"/>
    <w:rsid w:val="00B56E73"/>
    <w:rsid w:val="00BE5890"/>
    <w:rsid w:val="00C03D8E"/>
    <w:rsid w:val="00C82F0C"/>
    <w:rsid w:val="00D047FB"/>
    <w:rsid w:val="00D95617"/>
    <w:rsid w:val="00DB6A22"/>
    <w:rsid w:val="00DC2D76"/>
    <w:rsid w:val="00EB4963"/>
    <w:rsid w:val="00F14BCB"/>
    <w:rsid w:val="00F21128"/>
    <w:rsid w:val="00F21444"/>
    <w:rsid w:val="00F37167"/>
    <w:rsid w:val="00F71DE8"/>
    <w:rsid w:val="00F847D1"/>
    <w:rsid w:val="00F9484E"/>
    <w:rsid w:val="00FC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8978D"/>
  <w15:chartTrackingRefBased/>
  <w15:docId w15:val="{C40C0F83-5873-4B8B-A3A7-AC5EF04B6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B56E73"/>
    <w:pPr>
      <w:numPr>
        <w:numId w:val="1"/>
      </w:numPr>
    </w:pPr>
  </w:style>
  <w:style w:type="table" w:styleId="TableGrid">
    <w:name w:val="Table Grid"/>
    <w:basedOn w:val="TableNormal"/>
    <w:uiPriority w:val="39"/>
    <w:rsid w:val="00415E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7124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04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pugh</cp:lastModifiedBy>
  <cp:revision>2</cp:revision>
  <dcterms:created xsi:type="dcterms:W3CDTF">2017-07-28T18:43:00Z</dcterms:created>
  <dcterms:modified xsi:type="dcterms:W3CDTF">2017-07-28T18:43:00Z</dcterms:modified>
</cp:coreProperties>
</file>